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418"/>
        <w:gridCol w:w="1134"/>
        <w:gridCol w:w="1417"/>
        <w:gridCol w:w="1134"/>
        <w:gridCol w:w="1418"/>
        <w:gridCol w:w="1134"/>
      </w:tblGrid>
      <w:tr w:rsidR="006B6FEC" w:rsidRPr="00563BC6" w:rsidTr="00D5738C">
        <w:trPr>
          <w:trHeight w:val="737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6FEC" w:rsidRPr="00563BC6" w:rsidRDefault="006B6FEC" w:rsidP="00D5738C"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Supplementary Table 3. Multivariable</w:t>
            </w:r>
            <w:r w:rsidRPr="00563BC6">
              <w:rPr>
                <w:rFonts w:eastAsia="Calibri" w:cs="Times New Roman"/>
                <w:b/>
                <w:bCs/>
              </w:rPr>
              <w:t xml:space="preserve"> hazard ratios (HR) and 95% confidence intervals (CI) of incident hypertension among women</w:t>
            </w:r>
            <w:r w:rsidR="0016089D">
              <w:rPr>
                <w:rFonts w:eastAsia="Calibri" w:cs="Times New Roman"/>
                <w:b/>
                <w:bCs/>
              </w:rPr>
              <w:t xml:space="preserve"> without having other delivery</w:t>
            </w:r>
            <w:r>
              <w:rPr>
                <w:rFonts w:eastAsia="Calibri" w:cs="Times New Roman"/>
                <w:b/>
                <w:bCs/>
              </w:rPr>
              <w:t xml:space="preserve"> after baseline</w:t>
            </w:r>
            <w:r w:rsidR="0016089D">
              <w:rPr>
                <w:rFonts w:eastAsia="Calibri" w:cs="Times New Roman"/>
                <w:b/>
                <w:bCs/>
              </w:rPr>
              <w:t xml:space="preserve"> (n: </w:t>
            </w:r>
            <w:bookmarkStart w:id="0" w:name="_GoBack"/>
            <w:bookmarkEnd w:id="0"/>
            <w:r w:rsidR="0016089D">
              <w:rPr>
                <w:rFonts w:eastAsia="Calibri" w:cs="Times New Roman"/>
                <w:b/>
                <w:bCs/>
              </w:rPr>
              <w:t>2055)</w:t>
            </w:r>
            <w:r w:rsidRPr="00563BC6">
              <w:rPr>
                <w:rFonts w:eastAsia="Calibri" w:cs="Times New Roman"/>
                <w:b/>
                <w:bCs/>
              </w:rPr>
              <w:t>: Tehran Lipid and Glucose Study, Iran, 1999-2018.</w:t>
            </w:r>
          </w:p>
        </w:tc>
      </w:tr>
      <w:tr w:rsidR="006B6FEC" w:rsidRPr="00E325CF" w:rsidTr="00D5738C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6B6FEC" w:rsidRPr="00E325CF" w:rsidRDefault="006B6FEC" w:rsidP="00D5738C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B6FEC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6B6FEC" w:rsidRPr="00E325CF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E325CF" w:rsidRDefault="006B6FEC" w:rsidP="00D5738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</w:t>
            </w:r>
            <w:r w:rsidRPr="00E325C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MediumGap" w:sz="18" w:space="0" w:color="FFFFFF" w:themeColor="background1"/>
              <w:bottom w:val="single" w:sz="12" w:space="0" w:color="auto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  <w:vAlign w:val="center"/>
          </w:tcPr>
          <w:p w:rsidR="006B6FEC" w:rsidRPr="00E325CF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870F44">
              <w:rPr>
                <w:rFonts w:asciiTheme="majorBidi" w:hAnsiTheme="majorBidi"/>
                <w:b/>
                <w:bCs/>
                <w:sz w:val="18"/>
                <w:szCs w:val="18"/>
              </w:rPr>
              <w:t>Each additional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 xml:space="preserve"> live birth</w:t>
            </w:r>
          </w:p>
        </w:tc>
        <w:tc>
          <w:tcPr>
            <w:tcW w:w="1417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8 (1.04</w:t>
            </w:r>
            <w:r w:rsidR="006B6FEC" w:rsidRPr="00B43A94">
              <w:rPr>
                <w:b/>
                <w:bCs/>
                <w:sz w:val="18"/>
                <w:szCs w:val="18"/>
              </w:rPr>
              <w:t>-1.13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1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1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0.0</w:t>
            </w:r>
            <w:r w:rsidR="004D2492">
              <w:rPr>
                <w:rFonts w:asciiTheme="majorBidi" w:hAnsiTheme="majorBidi"/>
                <w:b/>
                <w:bCs/>
                <w:sz w:val="18"/>
                <w:szCs w:val="18"/>
              </w:rPr>
              <w:t>0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1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Number of live birth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 (0.74-1.50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773</w:t>
            </w:r>
          </w:p>
        </w:tc>
        <w:tc>
          <w:tcPr>
            <w:tcW w:w="1418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0.71-1.44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2 (0.72</w:t>
            </w:r>
            <w:r w:rsidR="006B6FEC" w:rsidRPr="00B43A94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45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1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9 (0.70-1.41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65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6 (1.10-1.68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418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9 (1.05-1.60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8 (1.04-1.58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4 (1.00-1.53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52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≥ 4</w:t>
            </w:r>
          </w:p>
        </w:tc>
        <w:tc>
          <w:tcPr>
            <w:tcW w:w="1417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5 (1.34-2.04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1 (1.14-1.74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8 (1.12-1.72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9 (1.12-1.72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C00405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3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E325CF" w:rsidRDefault="006B6FEC" w:rsidP="00D5738C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870F44">
              <w:rPr>
                <w:rFonts w:asciiTheme="majorBidi" w:hAnsiTheme="majorBidi"/>
                <w:b/>
                <w:bCs/>
                <w:sz w:val="18"/>
                <w:szCs w:val="18"/>
              </w:rPr>
              <w:t>Each additional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 xml:space="preserve"> parity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1.08 (1.04-1.12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0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 (1.01-1.10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0.0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1-1.10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8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Number of parity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 (0.72-1.51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15</w:t>
            </w: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 (0.69-1.44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0.70</w:t>
            </w:r>
            <w:r w:rsidR="006B6FEC" w:rsidRPr="00B43A94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45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 (0.70-1.45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80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7 (1.11-1.70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418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1</w:t>
            </w:r>
            <w:r w:rsidR="006B6FEC">
              <w:rPr>
                <w:b/>
                <w:bCs/>
                <w:sz w:val="18"/>
                <w:szCs w:val="18"/>
              </w:rPr>
              <w:t xml:space="preserve"> (1.05-1.62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7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0</w:t>
            </w:r>
            <w:r w:rsidR="006B6FEC" w:rsidRPr="00B43A9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1.05-1.61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418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5 (1.01-1.55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43</w:t>
            </w:r>
          </w:p>
        </w:tc>
      </w:tr>
      <w:tr w:rsidR="006B6FEC" w:rsidRPr="00B43A94" w:rsidTr="00D5738C">
        <w:trPr>
          <w:trHeight w:val="283"/>
          <w:jc w:val="center"/>
        </w:trPr>
        <w:tc>
          <w:tcPr>
            <w:tcW w:w="2127" w:type="dxa"/>
            <w:vAlign w:val="center"/>
          </w:tcPr>
          <w:p w:rsidR="006B6FEC" w:rsidRPr="002F0FFF" w:rsidRDefault="006B6FEC" w:rsidP="00D5738C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≥ 4</w:t>
            </w:r>
          </w:p>
        </w:tc>
        <w:tc>
          <w:tcPr>
            <w:tcW w:w="1417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8 (1.36-2.08</w:t>
            </w:r>
            <w:r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3</w:t>
            </w:r>
            <w:r w:rsidR="006B6FEC">
              <w:rPr>
                <w:b/>
                <w:bCs/>
                <w:sz w:val="18"/>
                <w:szCs w:val="18"/>
              </w:rPr>
              <w:t xml:space="preserve"> (1.16-1.78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6B6FEC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</w:t>
            </w:r>
            <w:r w:rsidRPr="00B43A94">
              <w:rPr>
                <w:rFonts w:asciiTheme="majorBidi" w:hAnsi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1 (1.13-1.75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2 (1.14-1.76</w:t>
            </w:r>
            <w:r w:rsidR="006B6FEC" w:rsidRPr="00B43A9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B6FEC" w:rsidRPr="00B43A94" w:rsidRDefault="004D2492" w:rsidP="00D573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6B6FEC" w:rsidRPr="00AE47D3" w:rsidTr="00D5738C">
        <w:trPr>
          <w:trHeight w:val="1134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6B6FEC" w:rsidRDefault="006B6FEC" w:rsidP="00D5738C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1 is adjusted for age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.</w:t>
            </w:r>
          </w:p>
          <w:p w:rsidR="006B6FEC" w:rsidRPr="00870F44" w:rsidRDefault="006B6FEC" w:rsidP="00D5738C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2 is adjusted</w:t>
            </w:r>
            <w:r w:rsidRPr="00870F44"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 for </w:t>
            </w: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age, </w:t>
            </w:r>
            <w:r w:rsidRPr="00870F44">
              <w:rPr>
                <w:rFonts w:asciiTheme="majorBidi" w:hAnsiTheme="majorBidi"/>
                <w:b/>
                <w:bCs/>
                <w:sz w:val="22"/>
                <w:szCs w:val="22"/>
              </w:rPr>
              <w:t>body mass index, waist circumference, diabetes mellitus, family history of premature cardiovascular disease, current smoking, triglycerides/ high-density lipoprotein cholesterol, menopausal status, and oral contraceptive pill (OCP) use.</w:t>
            </w:r>
          </w:p>
          <w:p w:rsidR="006B6FEC" w:rsidRDefault="006B6FEC" w:rsidP="00D5738C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870F44">
              <w:rPr>
                <w:rFonts w:asciiTheme="majorBidi" w:hAnsiTheme="majorBidi"/>
                <w:b/>
                <w:bCs/>
                <w:sz w:val="22"/>
                <w:szCs w:val="22"/>
              </w:rPr>
              <w:t>Model 3: Model 2 + furth</w:t>
            </w: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er adjusted for preeclampsia and gestational diabetes mellitus.</w:t>
            </w:r>
          </w:p>
          <w:p w:rsidR="006B6FEC" w:rsidRPr="00AE47D3" w:rsidRDefault="006B6FEC" w:rsidP="00D5738C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4: Model 3 + further adjusted for prehypertension.</w:t>
            </w:r>
          </w:p>
        </w:tc>
      </w:tr>
    </w:tbl>
    <w:p w:rsidR="00025837" w:rsidRDefault="00025837"/>
    <w:sectPr w:rsidR="00025837" w:rsidSect="006B6FE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63F67"/>
    <w:multiLevelType w:val="hybridMultilevel"/>
    <w:tmpl w:val="A55C5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FEC"/>
    <w:rsid w:val="00025837"/>
    <w:rsid w:val="001060D6"/>
    <w:rsid w:val="0016089D"/>
    <w:rsid w:val="004D2492"/>
    <w:rsid w:val="00577C83"/>
    <w:rsid w:val="00617B24"/>
    <w:rsid w:val="006954B7"/>
    <w:rsid w:val="006B6FEC"/>
    <w:rsid w:val="00B672DD"/>
    <w:rsid w:val="00C0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404B"/>
  <w15:chartTrackingRefBased/>
  <w15:docId w15:val="{B53585F8-21E0-4240-9959-6FFCC0C36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6FEC"/>
  </w:style>
  <w:style w:type="table" w:styleId="TableGrid">
    <w:name w:val="Table Grid"/>
    <w:basedOn w:val="TableNormal"/>
    <w:uiPriority w:val="39"/>
    <w:rsid w:val="006B6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6F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8-25T06:08:00Z</dcterms:created>
  <dcterms:modified xsi:type="dcterms:W3CDTF">2021-08-28T06:53:00Z</dcterms:modified>
</cp:coreProperties>
</file>